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78AD" w:rsidRPr="00C578AD" w:rsidRDefault="008419FE" w:rsidP="00C578AD">
      <w:pPr>
        <w:ind w:firstLine="0"/>
        <w:rPr>
          <w:b/>
        </w:rPr>
      </w:pPr>
      <w:bookmarkStart w:id="0" w:name="_GoBack"/>
      <w:r w:rsidRPr="00C578AD">
        <w:rPr>
          <w:rFonts w:ascii="Arial" w:hAnsi="Arial" w:cs="Arial"/>
          <w:b/>
          <w:sz w:val="32"/>
          <w:szCs w:val="32"/>
        </w:rPr>
        <w:t xml:space="preserve">Additional file </w:t>
      </w:r>
      <w:r w:rsidR="00B60D52">
        <w:rPr>
          <w:rFonts w:ascii="Arial" w:hAnsi="Arial" w:cs="Arial"/>
          <w:b/>
          <w:sz w:val="32"/>
          <w:szCs w:val="32"/>
        </w:rPr>
        <w:t>3</w:t>
      </w:r>
      <w:r w:rsidR="00C578AD" w:rsidRPr="00C578AD">
        <w:rPr>
          <w:rFonts w:ascii="Arial" w:hAnsi="Arial" w:cs="Arial"/>
          <w:b/>
          <w:sz w:val="32"/>
          <w:szCs w:val="32"/>
        </w:rPr>
        <w:t xml:space="preserve">: </w:t>
      </w:r>
      <w:r w:rsidR="00C578AD" w:rsidRPr="00C578AD">
        <w:rPr>
          <w:rFonts w:ascii="Arial" w:hAnsi="Arial" w:cs="Arial"/>
          <w:b/>
          <w:sz w:val="32"/>
          <w:szCs w:val="32"/>
        </w:rPr>
        <w:t>Tables</w:t>
      </w:r>
    </w:p>
    <w:bookmarkEnd w:id="0"/>
    <w:p w:rsidR="00C578AD" w:rsidRDefault="00C578AD" w:rsidP="008F1A30">
      <w:pPr>
        <w:spacing w:line="360" w:lineRule="auto"/>
        <w:ind w:firstLine="0"/>
        <w:rPr>
          <w:rFonts w:cs="Arial"/>
          <w:b/>
          <w:bCs/>
          <w:kern w:val="32"/>
          <w:sz w:val="28"/>
          <w:szCs w:val="32"/>
        </w:rPr>
      </w:pPr>
    </w:p>
    <w:p w:rsidR="00FE1392" w:rsidRDefault="0049481D" w:rsidP="008F1A30">
      <w:pPr>
        <w:spacing w:line="360" w:lineRule="auto"/>
        <w:ind w:firstLine="0"/>
        <w:rPr>
          <w:rFonts w:hint="eastAsia"/>
          <w:b/>
        </w:rPr>
      </w:pPr>
      <w:r w:rsidRPr="004652C3">
        <w:rPr>
          <w:b/>
        </w:rPr>
        <w:t>Table S</w:t>
      </w:r>
      <w:r>
        <w:rPr>
          <w:rFonts w:hint="eastAsia"/>
          <w:b/>
        </w:rPr>
        <w:t>1:</w:t>
      </w:r>
      <w:r w:rsidRPr="0049481D">
        <w:t xml:space="preserve"> </w:t>
      </w:r>
      <w:r w:rsidRPr="0049481D">
        <w:rPr>
          <w:b/>
        </w:rPr>
        <w:t xml:space="preserve">Quality </w:t>
      </w:r>
      <w:r w:rsidR="00C578AD">
        <w:rPr>
          <w:b/>
        </w:rPr>
        <w:t>a</w:t>
      </w:r>
      <w:r w:rsidRPr="0049481D">
        <w:rPr>
          <w:b/>
        </w:rPr>
        <w:t xml:space="preserve">ssessment of </w:t>
      </w:r>
      <w:r w:rsidR="00C578AD">
        <w:rPr>
          <w:b/>
        </w:rPr>
        <w:t>i</w:t>
      </w:r>
      <w:r w:rsidRPr="0049481D">
        <w:rPr>
          <w:b/>
        </w:rPr>
        <w:t xml:space="preserve">ncluded RCTs in </w:t>
      </w:r>
      <w:r w:rsidR="00C578AD">
        <w:rPr>
          <w:b/>
        </w:rPr>
        <w:t>t</w:t>
      </w:r>
      <w:r w:rsidRPr="0049481D">
        <w:rPr>
          <w:b/>
        </w:rPr>
        <w:t xml:space="preserve">his </w:t>
      </w:r>
      <w:r w:rsidR="00C578AD">
        <w:rPr>
          <w:b/>
        </w:rPr>
        <w:t>m</w:t>
      </w:r>
      <w:r w:rsidRPr="0049481D">
        <w:rPr>
          <w:b/>
        </w:rPr>
        <w:t>eta-analysis</w:t>
      </w:r>
    </w:p>
    <w:tbl>
      <w:tblPr>
        <w:tblpPr w:leftFromText="180" w:rightFromText="180" w:vertAnchor="page" w:horzAnchor="margin" w:tblpY="3406"/>
        <w:tblW w:w="1009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24"/>
        <w:gridCol w:w="1721"/>
        <w:gridCol w:w="1058"/>
        <w:gridCol w:w="1276"/>
        <w:gridCol w:w="1134"/>
        <w:gridCol w:w="1984"/>
      </w:tblGrid>
      <w:tr w:rsidR="008B2431" w:rsidRPr="008B2431" w:rsidTr="00C578AD">
        <w:trPr>
          <w:trHeight w:val="329"/>
        </w:trPr>
        <w:tc>
          <w:tcPr>
            <w:tcW w:w="29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Study(year)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Randomization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Blinding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Drop-ou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431" w:rsidRPr="008B2431" w:rsidRDefault="008B2431" w:rsidP="00C578AD">
            <w:pPr>
              <w:widowControl/>
              <w:spacing w:line="240" w:lineRule="exact"/>
              <w:ind w:firstLine="0"/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Jadad scor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431" w:rsidRPr="008B2431" w:rsidRDefault="008B2431" w:rsidP="00C578AD">
            <w:pPr>
              <w:widowControl/>
              <w:spacing w:line="240" w:lineRule="exact"/>
              <w:ind w:firstLine="0"/>
              <w:rPr>
                <w:rFonts w:ascii="Arial" w:eastAsia="Arial Unicode MS" w:hAnsi="Arial" w:cs="Arial" w:hint="eastAsia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 xml:space="preserve">clear allocation </w:t>
            </w:r>
          </w:p>
          <w:p w:rsidR="008B2431" w:rsidRPr="008B2431" w:rsidRDefault="008B2431" w:rsidP="00C578AD">
            <w:pPr>
              <w:widowControl/>
              <w:spacing w:line="240" w:lineRule="exact"/>
              <w:ind w:firstLine="0"/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concealment</w:t>
            </w:r>
          </w:p>
        </w:tc>
      </w:tr>
      <w:tr w:rsidR="008B2431" w:rsidRPr="008B2431" w:rsidTr="00C578AD">
        <w:trPr>
          <w:trHeight w:val="329"/>
        </w:trPr>
        <w:tc>
          <w:tcPr>
            <w:tcW w:w="2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Grandi</w:t>
            </w:r>
            <w:r>
              <w:rPr>
                <w:rFonts w:ascii="Arial" w:eastAsia="Arial Unicode MS" w:hAnsi="Arial" w:cs="Arial" w:hint="eastAsia"/>
                <w:color w:val="000000"/>
                <w:kern w:val="0"/>
                <w:sz w:val="21"/>
                <w:szCs w:val="21"/>
                <w:lang w:val="en-US"/>
              </w:rPr>
              <w:t xml:space="preserve"> </w:t>
            </w: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(2002)</w:t>
            </w:r>
            <w:r w:rsidR="0088680B">
              <w:rPr>
                <w:rFonts w:ascii="Arial" w:eastAsia="Arial Unicode MS" w:hAnsi="Arial" w:cs="Arial" w:hint="eastAsia"/>
                <w:color w:val="000000"/>
                <w:kern w:val="0"/>
                <w:sz w:val="21"/>
                <w:szCs w:val="21"/>
                <w:lang w:val="en-US"/>
              </w:rPr>
              <w:t>[26]</w:t>
            </w:r>
          </w:p>
        </w:tc>
        <w:tc>
          <w:tcPr>
            <w:tcW w:w="1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1</w:t>
            </w:r>
          </w:p>
        </w:tc>
        <w:tc>
          <w:tcPr>
            <w:tcW w:w="10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NO</w:t>
            </w:r>
          </w:p>
        </w:tc>
      </w:tr>
      <w:tr w:rsidR="008B2431" w:rsidRPr="008B2431" w:rsidTr="00C578AD">
        <w:trPr>
          <w:trHeight w:val="329"/>
        </w:trPr>
        <w:tc>
          <w:tcPr>
            <w:tcW w:w="29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Mottram</w:t>
            </w:r>
            <w:r>
              <w:rPr>
                <w:rFonts w:ascii="Arial" w:eastAsia="Arial Unicode MS" w:hAnsi="Arial" w:cs="Arial" w:hint="eastAsia"/>
                <w:color w:val="000000"/>
                <w:kern w:val="0"/>
                <w:sz w:val="21"/>
                <w:szCs w:val="21"/>
                <w:lang w:val="en-US"/>
              </w:rPr>
              <w:t xml:space="preserve"> </w:t>
            </w: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(2004)</w:t>
            </w:r>
            <w:r w:rsidR="0088680B">
              <w:rPr>
                <w:rFonts w:ascii="Arial" w:eastAsia="Arial Unicode MS" w:hAnsi="Arial" w:cs="Arial" w:hint="eastAsia"/>
                <w:color w:val="000000"/>
                <w:kern w:val="0"/>
                <w:sz w:val="21"/>
                <w:szCs w:val="21"/>
                <w:lang w:val="en-US"/>
              </w:rPr>
              <w:t>[27]</w:t>
            </w:r>
          </w:p>
        </w:tc>
        <w:tc>
          <w:tcPr>
            <w:tcW w:w="17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1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3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NO</w:t>
            </w:r>
          </w:p>
        </w:tc>
      </w:tr>
      <w:tr w:rsidR="008B2431" w:rsidRPr="008B2431" w:rsidTr="00C578AD">
        <w:trPr>
          <w:trHeight w:val="329"/>
        </w:trPr>
        <w:tc>
          <w:tcPr>
            <w:tcW w:w="2924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ROONGSRITONG(2005)</w:t>
            </w:r>
            <w:r w:rsidR="0088680B">
              <w:rPr>
                <w:rFonts w:ascii="Arial" w:eastAsia="Arial Unicode MS" w:hAnsi="Arial" w:cs="Arial" w:hint="eastAsia"/>
                <w:color w:val="000000"/>
                <w:kern w:val="0"/>
                <w:sz w:val="21"/>
                <w:szCs w:val="21"/>
                <w:lang w:val="en-US"/>
              </w:rPr>
              <w:t>[28]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1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NO</w:t>
            </w:r>
          </w:p>
        </w:tc>
      </w:tr>
      <w:tr w:rsidR="008B2431" w:rsidRPr="008B2431" w:rsidTr="00C578AD">
        <w:trPr>
          <w:trHeight w:val="329"/>
        </w:trPr>
        <w:tc>
          <w:tcPr>
            <w:tcW w:w="2924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Orea-Tejeda</w:t>
            </w:r>
            <w:r>
              <w:rPr>
                <w:rFonts w:ascii="Arial" w:eastAsia="Arial Unicode MS" w:hAnsi="Arial" w:cs="Arial" w:hint="eastAsia"/>
                <w:color w:val="000000"/>
                <w:kern w:val="0"/>
                <w:sz w:val="21"/>
                <w:szCs w:val="21"/>
                <w:lang w:val="en-US"/>
              </w:rPr>
              <w:t xml:space="preserve"> </w:t>
            </w: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(2007)</w:t>
            </w:r>
            <w:r w:rsidR="0088680B">
              <w:rPr>
                <w:rFonts w:ascii="Arial" w:eastAsia="Arial Unicode MS" w:hAnsi="Arial" w:cs="Arial" w:hint="eastAsia"/>
                <w:color w:val="000000"/>
                <w:kern w:val="0"/>
                <w:sz w:val="21"/>
                <w:szCs w:val="21"/>
                <w:lang w:val="en-US"/>
              </w:rPr>
              <w:t>[29]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1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NO</w:t>
            </w:r>
          </w:p>
        </w:tc>
      </w:tr>
      <w:tr w:rsidR="008B2431" w:rsidRPr="008B2431" w:rsidTr="00C578AD">
        <w:trPr>
          <w:trHeight w:val="329"/>
        </w:trPr>
        <w:tc>
          <w:tcPr>
            <w:tcW w:w="2924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Mak</w:t>
            </w:r>
            <w:r>
              <w:rPr>
                <w:rFonts w:ascii="Arial" w:eastAsia="Arial Unicode MS" w:hAnsi="Arial" w:cs="Arial" w:hint="eastAsia"/>
                <w:color w:val="000000"/>
                <w:kern w:val="0"/>
                <w:sz w:val="21"/>
                <w:szCs w:val="21"/>
                <w:lang w:val="en-US"/>
              </w:rPr>
              <w:t xml:space="preserve"> </w:t>
            </w: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(2009)</w:t>
            </w:r>
            <w:r w:rsidR="0088680B">
              <w:rPr>
                <w:rFonts w:ascii="Arial" w:eastAsia="Arial Unicode MS" w:hAnsi="Arial" w:cs="Arial" w:hint="eastAsia"/>
                <w:color w:val="000000"/>
                <w:kern w:val="0"/>
                <w:sz w:val="21"/>
                <w:szCs w:val="21"/>
                <w:lang w:val="en-US"/>
              </w:rPr>
              <w:t>[30]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1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NO</w:t>
            </w:r>
          </w:p>
        </w:tc>
      </w:tr>
      <w:tr w:rsidR="008B2431" w:rsidRPr="008B2431" w:rsidTr="00C578AD">
        <w:trPr>
          <w:trHeight w:val="329"/>
        </w:trPr>
        <w:tc>
          <w:tcPr>
            <w:tcW w:w="2924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RAAM-PEF trial (2011)</w:t>
            </w:r>
            <w:r w:rsidR="0088680B">
              <w:rPr>
                <w:rFonts w:ascii="Arial" w:eastAsia="Arial Unicode MS" w:hAnsi="Arial" w:cs="Arial" w:hint="eastAsia"/>
                <w:color w:val="000000"/>
                <w:kern w:val="0"/>
                <w:sz w:val="21"/>
                <w:szCs w:val="21"/>
                <w:lang w:val="en-US"/>
              </w:rPr>
              <w:t>[31]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1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NO</w:t>
            </w:r>
          </w:p>
        </w:tc>
      </w:tr>
      <w:tr w:rsidR="008B2431" w:rsidRPr="008B2431" w:rsidTr="00C578AD">
        <w:trPr>
          <w:trHeight w:val="329"/>
        </w:trPr>
        <w:tc>
          <w:tcPr>
            <w:tcW w:w="2924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Aldo-DHF trial (2013)</w:t>
            </w:r>
            <w:r w:rsidR="0088680B">
              <w:rPr>
                <w:rFonts w:ascii="Arial" w:eastAsia="Arial Unicode MS" w:hAnsi="Arial" w:cs="Arial" w:hint="eastAsia"/>
                <w:color w:val="000000"/>
                <w:kern w:val="0"/>
                <w:sz w:val="21"/>
                <w:szCs w:val="21"/>
                <w:lang w:val="en-US"/>
              </w:rPr>
              <w:t>[16]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2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NO</w:t>
            </w:r>
          </w:p>
        </w:tc>
      </w:tr>
      <w:tr w:rsidR="008B2431" w:rsidRPr="008B2431" w:rsidTr="00C578AD">
        <w:trPr>
          <w:trHeight w:val="329"/>
        </w:trPr>
        <w:tc>
          <w:tcPr>
            <w:tcW w:w="2924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Kurrelmeyer</w:t>
            </w:r>
            <w:r>
              <w:rPr>
                <w:rFonts w:ascii="Arial" w:eastAsia="Arial Unicode MS" w:hAnsi="Arial" w:cs="Arial" w:hint="eastAsia"/>
                <w:color w:val="000000"/>
                <w:kern w:val="0"/>
                <w:sz w:val="21"/>
                <w:szCs w:val="21"/>
                <w:lang w:val="en-US"/>
              </w:rPr>
              <w:t xml:space="preserve"> </w:t>
            </w: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(2014)</w:t>
            </w:r>
            <w:r w:rsidR="0088680B">
              <w:rPr>
                <w:rFonts w:ascii="Arial" w:eastAsia="Arial Unicode MS" w:hAnsi="Arial" w:cs="Arial" w:hint="eastAsia"/>
                <w:color w:val="000000"/>
                <w:kern w:val="0"/>
                <w:sz w:val="21"/>
                <w:szCs w:val="21"/>
                <w:lang w:val="en-US"/>
              </w:rPr>
              <w:t>[32]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1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Yes</w:t>
            </w:r>
          </w:p>
        </w:tc>
      </w:tr>
      <w:tr w:rsidR="008B2431" w:rsidRPr="008B2431" w:rsidTr="00C578AD">
        <w:trPr>
          <w:trHeight w:val="329"/>
        </w:trPr>
        <w:tc>
          <w:tcPr>
            <w:tcW w:w="2924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TOPCAT trial (2014)</w:t>
            </w:r>
            <w:r w:rsidR="0088680B">
              <w:rPr>
                <w:rFonts w:ascii="Arial" w:eastAsia="Arial Unicode MS" w:hAnsi="Arial" w:cs="Arial" w:hint="eastAsia"/>
                <w:color w:val="000000"/>
                <w:kern w:val="0"/>
                <w:sz w:val="21"/>
                <w:szCs w:val="21"/>
                <w:lang w:val="en-US"/>
              </w:rPr>
              <w:t>[14]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2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Yes</w:t>
            </w:r>
          </w:p>
        </w:tc>
      </w:tr>
      <w:tr w:rsidR="008B2431" w:rsidRPr="008B2431" w:rsidTr="00C578AD">
        <w:trPr>
          <w:trHeight w:val="329"/>
        </w:trPr>
        <w:tc>
          <w:tcPr>
            <w:tcW w:w="2924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DiPasquale</w:t>
            </w:r>
            <w:r>
              <w:rPr>
                <w:rFonts w:ascii="Arial" w:eastAsia="Arial Unicode MS" w:hAnsi="Arial" w:cs="Arial" w:hint="eastAsia"/>
                <w:color w:val="000000"/>
                <w:kern w:val="0"/>
                <w:sz w:val="21"/>
                <w:szCs w:val="21"/>
                <w:lang w:val="en-US"/>
              </w:rPr>
              <w:t xml:space="preserve"> </w:t>
            </w: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(2005)</w:t>
            </w:r>
            <w:r w:rsidR="0088680B">
              <w:rPr>
                <w:rFonts w:ascii="Arial" w:eastAsia="Arial Unicode MS" w:hAnsi="Arial" w:cs="Arial" w:hint="eastAsia"/>
                <w:color w:val="000000"/>
                <w:kern w:val="0"/>
                <w:sz w:val="21"/>
                <w:szCs w:val="21"/>
                <w:lang w:val="en-US"/>
              </w:rPr>
              <w:t>[18]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1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NO</w:t>
            </w:r>
          </w:p>
        </w:tc>
      </w:tr>
      <w:tr w:rsidR="008B2431" w:rsidRPr="008B2431" w:rsidTr="00C578AD">
        <w:trPr>
          <w:trHeight w:val="329"/>
        </w:trPr>
        <w:tc>
          <w:tcPr>
            <w:tcW w:w="2924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Kayrak</w:t>
            </w:r>
            <w:r>
              <w:rPr>
                <w:rFonts w:ascii="Arial" w:eastAsia="Arial Unicode MS" w:hAnsi="Arial" w:cs="Arial" w:hint="eastAsia"/>
                <w:color w:val="000000"/>
                <w:kern w:val="0"/>
                <w:sz w:val="21"/>
                <w:szCs w:val="21"/>
                <w:lang w:val="en-US"/>
              </w:rPr>
              <w:t xml:space="preserve"> </w:t>
            </w: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(2010)</w:t>
            </w:r>
            <w:r w:rsidR="0088680B">
              <w:rPr>
                <w:rFonts w:ascii="Arial" w:eastAsia="Arial Unicode MS" w:hAnsi="Arial" w:cs="Arial" w:hint="eastAsia"/>
                <w:color w:val="000000"/>
                <w:kern w:val="0"/>
                <w:sz w:val="21"/>
                <w:szCs w:val="21"/>
                <w:lang w:val="en-US"/>
              </w:rPr>
              <w:t>[19]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2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NO</w:t>
            </w:r>
          </w:p>
        </w:tc>
      </w:tr>
      <w:tr w:rsidR="008B2431" w:rsidRPr="008B2431" w:rsidTr="00C578AD">
        <w:trPr>
          <w:trHeight w:val="329"/>
        </w:trPr>
        <w:tc>
          <w:tcPr>
            <w:tcW w:w="2924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Kampourides</w:t>
            </w:r>
            <w:r>
              <w:rPr>
                <w:rFonts w:ascii="Arial" w:eastAsia="Arial Unicode MS" w:hAnsi="Arial" w:cs="Arial" w:hint="eastAsia"/>
                <w:color w:val="000000"/>
                <w:kern w:val="0"/>
                <w:sz w:val="21"/>
                <w:szCs w:val="21"/>
                <w:lang w:val="en-US"/>
              </w:rPr>
              <w:t xml:space="preserve"> </w:t>
            </w: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(2012)</w:t>
            </w:r>
            <w:r w:rsidR="0088680B">
              <w:rPr>
                <w:rFonts w:ascii="Arial" w:eastAsia="Arial Unicode MS" w:hAnsi="Arial" w:cs="Arial" w:hint="eastAsia"/>
                <w:color w:val="000000"/>
                <w:kern w:val="0"/>
                <w:sz w:val="21"/>
                <w:szCs w:val="21"/>
                <w:lang w:val="en-US"/>
              </w:rPr>
              <w:t>[17]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1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Yes</w:t>
            </w:r>
          </w:p>
        </w:tc>
      </w:tr>
      <w:tr w:rsidR="008B2431" w:rsidRPr="008B2431" w:rsidTr="00C578AD">
        <w:trPr>
          <w:trHeight w:val="329"/>
        </w:trPr>
        <w:tc>
          <w:tcPr>
            <w:tcW w:w="2924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Vatankulu (2013)</w:t>
            </w:r>
            <w:r w:rsidR="0088680B">
              <w:rPr>
                <w:rFonts w:ascii="Arial" w:eastAsia="Arial Unicode MS" w:hAnsi="Arial" w:cs="Arial" w:hint="eastAsia"/>
                <w:color w:val="000000"/>
                <w:kern w:val="0"/>
                <w:sz w:val="21"/>
                <w:szCs w:val="21"/>
                <w:lang w:val="en-US"/>
              </w:rPr>
              <w:t>[5]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1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NO</w:t>
            </w:r>
          </w:p>
        </w:tc>
      </w:tr>
      <w:tr w:rsidR="008B2431" w:rsidRPr="008B2431" w:rsidTr="00C578AD">
        <w:trPr>
          <w:trHeight w:val="329"/>
        </w:trPr>
        <w:tc>
          <w:tcPr>
            <w:tcW w:w="2924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 xml:space="preserve">REMINDER trial </w:t>
            </w: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(2014)</w:t>
            </w:r>
            <w:r w:rsidR="0088680B">
              <w:rPr>
                <w:rFonts w:ascii="Arial" w:eastAsia="Arial Unicode MS" w:hAnsi="Arial" w:cs="Arial" w:hint="eastAsia"/>
                <w:color w:val="000000"/>
                <w:kern w:val="0"/>
                <w:sz w:val="21"/>
                <w:szCs w:val="21"/>
                <w:lang w:val="en-US"/>
              </w:rPr>
              <w:t>[15]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2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B2431" w:rsidRPr="008B2431" w:rsidRDefault="008B2431" w:rsidP="00C578AD">
            <w:pPr>
              <w:widowControl/>
              <w:spacing w:line="240" w:lineRule="auto"/>
              <w:ind w:firstLine="0"/>
              <w:jc w:val="center"/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</w:pPr>
            <w:r w:rsidRPr="008B2431">
              <w:rPr>
                <w:rFonts w:ascii="Arial" w:eastAsia="Arial Unicode MS" w:hAnsi="Arial" w:cs="Arial"/>
                <w:color w:val="000000"/>
                <w:kern w:val="0"/>
                <w:sz w:val="21"/>
                <w:szCs w:val="21"/>
                <w:lang w:val="en-US"/>
              </w:rPr>
              <w:t>NO</w:t>
            </w:r>
          </w:p>
        </w:tc>
      </w:tr>
    </w:tbl>
    <w:p w:rsidR="008B2431" w:rsidRDefault="008B2431" w:rsidP="008B2431">
      <w:pPr>
        <w:spacing w:line="240" w:lineRule="auto"/>
        <w:ind w:firstLine="0"/>
        <w:rPr>
          <w:rFonts w:hint="eastAsia"/>
          <w:b/>
        </w:rPr>
      </w:pPr>
    </w:p>
    <w:p w:rsidR="0049481D" w:rsidRDefault="0049481D" w:rsidP="008B2431">
      <w:pPr>
        <w:spacing w:line="240" w:lineRule="auto"/>
        <w:ind w:firstLine="0"/>
        <w:rPr>
          <w:rFonts w:hint="eastAsia"/>
        </w:rPr>
      </w:pPr>
      <w:r w:rsidRPr="008F1A30">
        <w:rPr>
          <w:b/>
        </w:rPr>
        <w:t xml:space="preserve">The Jadad scoring system for randomized controlled trials </w:t>
      </w:r>
      <w:r w:rsidRPr="0049481D">
        <w:t>(</w:t>
      </w:r>
      <w:r w:rsidR="008B2431" w:rsidRPr="008B2431">
        <w:t>Jadad AR, Moore RA, Carroll D, Jenkinson C, Reynolds DJ, Gavaghan DJ, McQuay HJ: Assessing the quality of reports of randomized clinical trials: is blinding necessary? Controlled clinical trials 1996, 17:1-12.</w:t>
      </w:r>
      <w:r w:rsidR="008B2431">
        <w:rPr>
          <w:rFonts w:hint="eastAsia"/>
        </w:rPr>
        <w:t>)</w:t>
      </w:r>
    </w:p>
    <w:p w:rsidR="0049481D" w:rsidRDefault="0049481D" w:rsidP="008B2431">
      <w:pPr>
        <w:spacing w:line="240" w:lineRule="auto"/>
        <w:ind w:firstLine="0"/>
      </w:pPr>
      <w:r>
        <w:t xml:space="preserve">1.  Was the study described as randomized (this includes the use of words such as randomly, random, and randomization)? </w:t>
      </w:r>
    </w:p>
    <w:p w:rsidR="0049481D" w:rsidRDefault="0049481D" w:rsidP="008B2431">
      <w:pPr>
        <w:spacing w:line="240" w:lineRule="auto"/>
        <w:ind w:firstLine="0"/>
      </w:pPr>
      <w:r>
        <w:t xml:space="preserve">2.  Was the study described as double blind? </w:t>
      </w:r>
    </w:p>
    <w:p w:rsidR="0049481D" w:rsidRDefault="0049481D" w:rsidP="008B2431">
      <w:pPr>
        <w:spacing w:line="240" w:lineRule="auto"/>
        <w:ind w:firstLine="0"/>
        <w:rPr>
          <w:rFonts w:hint="eastAsia"/>
        </w:rPr>
      </w:pPr>
      <w:r>
        <w:t>3.  Was there a description of withdrawals and dropouts?</w:t>
      </w:r>
    </w:p>
    <w:p w:rsidR="0049481D" w:rsidRPr="008F1A30" w:rsidRDefault="0049481D" w:rsidP="008B2431">
      <w:pPr>
        <w:spacing w:line="240" w:lineRule="auto"/>
        <w:ind w:firstLine="0"/>
        <w:rPr>
          <w:b/>
        </w:rPr>
      </w:pPr>
      <w:r w:rsidRPr="008F1A30">
        <w:rPr>
          <w:b/>
        </w:rPr>
        <w:t>Scoring the items</w:t>
      </w:r>
      <w:r w:rsidR="008F1A30">
        <w:rPr>
          <w:b/>
        </w:rPr>
        <w:t xml:space="preserve">: </w:t>
      </w:r>
      <w:r>
        <w:t>Either give a score of 1 point for each</w:t>
      </w:r>
      <w:r>
        <w:rPr>
          <w:rFonts w:hint="eastAsia"/>
        </w:rPr>
        <w:t xml:space="preserve"> </w:t>
      </w:r>
      <w:r>
        <w:t>“yes” or 0 points for each “no”</w:t>
      </w:r>
      <w:r>
        <w:rPr>
          <w:rFonts w:hint="eastAsia"/>
        </w:rPr>
        <w:t>.</w:t>
      </w:r>
      <w:r>
        <w:t xml:space="preserve"> There are no</w:t>
      </w:r>
      <w:r w:rsidR="008F1A30">
        <w:t xml:space="preserve"> in-between </w:t>
      </w:r>
      <w:r>
        <w:t xml:space="preserve">marks. </w:t>
      </w:r>
    </w:p>
    <w:p w:rsidR="008F1A30" w:rsidRPr="00D12DE5" w:rsidRDefault="0049481D" w:rsidP="008B2431">
      <w:pPr>
        <w:spacing w:line="240" w:lineRule="auto"/>
        <w:ind w:left="3132" w:hangingChars="1300" w:hanging="3132"/>
      </w:pPr>
      <w:r w:rsidRPr="008F1A30">
        <w:rPr>
          <w:b/>
        </w:rPr>
        <w:t xml:space="preserve">Give 1 additional </w:t>
      </w:r>
      <w:r w:rsidRPr="008F1A30">
        <w:rPr>
          <w:rFonts w:hint="eastAsia"/>
          <w:b/>
        </w:rPr>
        <w:t>1</w:t>
      </w:r>
      <w:r w:rsidRPr="008F1A30">
        <w:rPr>
          <w:b/>
        </w:rPr>
        <w:t xml:space="preserve"> point if: </w:t>
      </w:r>
      <w:r w:rsidR="008F1A30">
        <w:rPr>
          <w:rFonts w:hint="eastAsia"/>
        </w:rPr>
        <w:t xml:space="preserve"> </w:t>
      </w:r>
      <w:r>
        <w:t>For question 1</w:t>
      </w:r>
      <w:r w:rsidR="00B10118" w:rsidRPr="00B10118">
        <w:t xml:space="preserve"> </w:t>
      </w:r>
      <w:r w:rsidR="00B10118">
        <w:rPr>
          <w:rFonts w:hint="eastAsia"/>
        </w:rPr>
        <w:t>(</w:t>
      </w:r>
      <w:r w:rsidR="00B10118" w:rsidRPr="00B10118">
        <w:t>Randomization</w:t>
      </w:r>
      <w:r w:rsidR="00B10118">
        <w:rPr>
          <w:rFonts w:hint="eastAsia"/>
        </w:rPr>
        <w:t>)</w:t>
      </w:r>
      <w:r>
        <w:t>, the method to generate the sequence of</w:t>
      </w:r>
      <w:r>
        <w:rPr>
          <w:rFonts w:hint="eastAsia"/>
        </w:rPr>
        <w:t xml:space="preserve"> </w:t>
      </w:r>
      <w:r>
        <w:t xml:space="preserve">randomization was described and it was appropriate </w:t>
      </w:r>
      <w:r w:rsidR="008F1A30">
        <w:t>(table of random numbers, computer generated, etc.)</w:t>
      </w:r>
      <w:r w:rsidR="008B2431">
        <w:rPr>
          <w:rFonts w:hint="eastAsia"/>
        </w:rPr>
        <w:t>.</w:t>
      </w:r>
    </w:p>
    <w:p w:rsidR="008F1A30" w:rsidRDefault="008F1A30" w:rsidP="008B2431">
      <w:pPr>
        <w:spacing w:line="240" w:lineRule="auto"/>
        <w:ind w:left="3132" w:hangingChars="1300" w:hanging="3132"/>
      </w:pPr>
      <w:r w:rsidRPr="008F1A30">
        <w:rPr>
          <w:b/>
        </w:rPr>
        <w:t>and/or:</w:t>
      </w:r>
      <w:r w:rsidRPr="008F1A30">
        <w:rPr>
          <w:rFonts w:hint="eastAsia"/>
          <w:b/>
        </w:rPr>
        <w:t xml:space="preserve">  </w:t>
      </w:r>
      <w:r>
        <w:rPr>
          <w:rFonts w:hint="eastAsia"/>
        </w:rPr>
        <w:t xml:space="preserve">                 </w:t>
      </w:r>
      <w:r>
        <w:t xml:space="preserve"> If for question 2 </w:t>
      </w:r>
      <w:r w:rsidR="00B10118">
        <w:rPr>
          <w:rFonts w:hint="eastAsia"/>
        </w:rPr>
        <w:t>(</w:t>
      </w:r>
      <w:r w:rsidR="00B10118" w:rsidRPr="00B10118">
        <w:t>Blinding</w:t>
      </w:r>
      <w:r w:rsidR="00B10118">
        <w:rPr>
          <w:rFonts w:hint="eastAsia"/>
        </w:rPr>
        <w:t xml:space="preserve">), </w:t>
      </w:r>
      <w:r>
        <w:t>the method of double blinding was described</w:t>
      </w:r>
      <w:r>
        <w:rPr>
          <w:rFonts w:hint="eastAsia"/>
        </w:rPr>
        <w:t xml:space="preserve"> </w:t>
      </w:r>
      <w:r>
        <w:t>and it was appropriate (identical placebo, active placebo, dummy, etc.)</w:t>
      </w:r>
      <w:r w:rsidR="008B2431">
        <w:rPr>
          <w:rFonts w:hint="eastAsia"/>
        </w:rPr>
        <w:t>.</w:t>
      </w:r>
      <w:r>
        <w:t xml:space="preserve"> </w:t>
      </w:r>
    </w:p>
    <w:p w:rsidR="008F1A30" w:rsidRDefault="008F1A30" w:rsidP="008B2431">
      <w:pPr>
        <w:spacing w:line="240" w:lineRule="auto"/>
        <w:ind w:left="3132" w:hangingChars="1300" w:hanging="3132"/>
        <w:rPr>
          <w:rFonts w:hint="eastAsia"/>
        </w:rPr>
      </w:pPr>
      <w:r w:rsidRPr="008F1A30">
        <w:rPr>
          <w:b/>
        </w:rPr>
        <w:t>Deduct 1 point if:</w:t>
      </w:r>
      <w:r>
        <w:t xml:space="preserve"> </w:t>
      </w:r>
      <w:r>
        <w:rPr>
          <w:rFonts w:hint="eastAsia"/>
        </w:rPr>
        <w:t xml:space="preserve">          </w:t>
      </w:r>
      <w:r>
        <w:t>For question 1</w:t>
      </w:r>
      <w:r w:rsidR="00B10118">
        <w:rPr>
          <w:rFonts w:hint="eastAsia"/>
        </w:rPr>
        <w:t>(</w:t>
      </w:r>
      <w:r w:rsidR="00B10118" w:rsidRPr="00B10118">
        <w:t>Randomization</w:t>
      </w:r>
      <w:r w:rsidR="00B10118">
        <w:rPr>
          <w:rFonts w:hint="eastAsia"/>
        </w:rPr>
        <w:t>)</w:t>
      </w:r>
      <w:r>
        <w:t>, the method to generate the sequence of randomization was described and it was inappropriate (patients were allocated alternately, or according to date of birth, hospital number, etc.)</w:t>
      </w:r>
      <w:r w:rsidR="008B2431">
        <w:rPr>
          <w:rFonts w:hint="eastAsia"/>
        </w:rPr>
        <w:t>.</w:t>
      </w:r>
    </w:p>
    <w:p w:rsidR="00FE1392" w:rsidRPr="0062470D" w:rsidRDefault="008F1A30" w:rsidP="008B2431">
      <w:pPr>
        <w:spacing w:line="240" w:lineRule="auto"/>
        <w:ind w:left="3132" w:hangingChars="1300" w:hanging="3132"/>
        <w:sectPr w:rsidR="00FE1392" w:rsidRPr="0062470D" w:rsidSect="00EA4685">
          <w:pgSz w:w="11906" w:h="16838"/>
          <w:pgMar w:top="1191" w:right="1191" w:bottom="1191" w:left="1191" w:header="851" w:footer="992" w:gutter="0"/>
          <w:cols w:space="425"/>
          <w:docGrid w:type="linesAndChars" w:linePitch="312"/>
        </w:sectPr>
      </w:pPr>
      <w:r w:rsidRPr="008F1A30">
        <w:rPr>
          <w:b/>
        </w:rPr>
        <w:t xml:space="preserve">and/or:  </w:t>
      </w:r>
      <w:r>
        <w:rPr>
          <w:rFonts w:hint="eastAsia"/>
        </w:rPr>
        <w:t xml:space="preserve">                  </w:t>
      </w:r>
      <w:r>
        <w:t>For question 2</w:t>
      </w:r>
      <w:r w:rsidR="00B10118">
        <w:rPr>
          <w:rFonts w:hint="eastAsia"/>
        </w:rPr>
        <w:t>(</w:t>
      </w:r>
      <w:r w:rsidR="00B10118" w:rsidRPr="00B10118">
        <w:t>Blinding</w:t>
      </w:r>
      <w:r w:rsidR="00B10118">
        <w:rPr>
          <w:rFonts w:hint="eastAsia"/>
        </w:rPr>
        <w:t>)</w:t>
      </w:r>
      <w:r>
        <w:t xml:space="preserve">, the study was described as double blind but the method of blinding was inappropriate (e.g., comparison of </w:t>
      </w:r>
      <w:r w:rsidR="00B10118">
        <w:t xml:space="preserve">tablet </w:t>
      </w:r>
      <w:r>
        <w:t>vs. injection with no double dummy)</w:t>
      </w:r>
      <w:r w:rsidR="008B2431">
        <w:rPr>
          <w:rFonts w:hint="eastAsia"/>
        </w:rPr>
        <w:t>.</w:t>
      </w:r>
    </w:p>
    <w:p w:rsidR="00FE1392" w:rsidRPr="004652C3" w:rsidRDefault="00FE1392" w:rsidP="00FE1392">
      <w:pPr>
        <w:ind w:firstLine="0"/>
        <w:jc w:val="both"/>
        <w:rPr>
          <w:b/>
        </w:rPr>
      </w:pPr>
      <w:r w:rsidRPr="004652C3">
        <w:rPr>
          <w:b/>
        </w:rPr>
        <w:lastRenderedPageBreak/>
        <w:t>Table S</w:t>
      </w:r>
      <w:r w:rsidR="0049481D">
        <w:rPr>
          <w:rFonts w:hint="eastAsia"/>
          <w:b/>
        </w:rPr>
        <w:t>2</w:t>
      </w:r>
      <w:r w:rsidRPr="004652C3">
        <w:rPr>
          <w:b/>
        </w:rPr>
        <w:t xml:space="preserve">. </w:t>
      </w:r>
      <w:r>
        <w:rPr>
          <w:b/>
        </w:rPr>
        <w:t>C</w:t>
      </w:r>
      <w:r w:rsidRPr="004652C3">
        <w:rPr>
          <w:b/>
        </w:rPr>
        <w:t xml:space="preserve">haracteristics of </w:t>
      </w:r>
      <w:r>
        <w:rPr>
          <w:b/>
        </w:rPr>
        <w:t>p</w:t>
      </w:r>
      <w:r w:rsidRPr="004652C3">
        <w:rPr>
          <w:b/>
        </w:rPr>
        <w:t>atient</w:t>
      </w:r>
      <w:r>
        <w:rPr>
          <w:b/>
        </w:rPr>
        <w:t>s in</w:t>
      </w:r>
      <w:r w:rsidRPr="004652C3">
        <w:rPr>
          <w:b/>
        </w:rPr>
        <w:t xml:space="preserve"> the included studies.</w:t>
      </w:r>
    </w:p>
    <w:tbl>
      <w:tblPr>
        <w:tblW w:w="15151" w:type="dxa"/>
        <w:jc w:val="center"/>
        <w:tblLayout w:type="fixed"/>
        <w:tblLook w:val="00A0" w:firstRow="1" w:lastRow="0" w:firstColumn="1" w:lastColumn="0" w:noHBand="0" w:noVBand="0"/>
      </w:tblPr>
      <w:tblGrid>
        <w:gridCol w:w="2694"/>
        <w:gridCol w:w="1645"/>
        <w:gridCol w:w="1297"/>
        <w:gridCol w:w="1080"/>
        <w:gridCol w:w="1558"/>
        <w:gridCol w:w="1417"/>
        <w:gridCol w:w="1134"/>
        <w:gridCol w:w="1268"/>
        <w:gridCol w:w="1418"/>
        <w:gridCol w:w="1640"/>
      </w:tblGrid>
      <w:tr w:rsidR="003A7740" w:rsidRPr="00A96BFA" w:rsidTr="000D5B2B">
        <w:trPr>
          <w:trHeight w:val="300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A7740" w:rsidRPr="00A96BFA" w:rsidRDefault="003A7740" w:rsidP="00EA4685">
            <w:pPr>
              <w:widowControl/>
              <w:spacing w:line="240" w:lineRule="exact"/>
              <w:ind w:firstLine="0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A7740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Default="003A7740" w:rsidP="00EA4685">
            <w:pPr>
              <w:widowControl/>
              <w:spacing w:line="240" w:lineRule="exact"/>
              <w:ind w:firstLine="0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3A7740" w:rsidRPr="00A96BFA" w:rsidRDefault="003A7740" w:rsidP="00EA4685">
            <w:pPr>
              <w:widowControl/>
              <w:spacing w:line="240" w:lineRule="exact"/>
              <w:ind w:firstLine="0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(year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exact"/>
              <w:ind w:firstLine="0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Female (%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Default="003A7740" w:rsidP="00EA4685">
            <w:pPr>
              <w:widowControl/>
              <w:spacing w:line="200" w:lineRule="exact"/>
              <w:ind w:firstLine="0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Mean </w:t>
            </w:r>
          </w:p>
          <w:p w:rsidR="003A7740" w:rsidRPr="00A96BFA" w:rsidRDefault="003A7740" w:rsidP="00EA4685">
            <w:pPr>
              <w:widowControl/>
              <w:spacing w:line="200" w:lineRule="exact"/>
              <w:ind w:firstLine="0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EF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exact"/>
              <w:ind w:firstLine="0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SBP </w:t>
            </w:r>
          </w:p>
          <w:p w:rsidR="003A7740" w:rsidRPr="00A96BFA" w:rsidRDefault="003A7740" w:rsidP="00EA4685">
            <w:pPr>
              <w:widowControl/>
              <w:spacing w:line="240" w:lineRule="exact"/>
              <w:ind w:firstLine="0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(mmHg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exact"/>
              <w:ind w:firstLine="0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DBP (mmHg)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exact"/>
              <w:ind w:firstLine="0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K+ </w:t>
            </w:r>
          </w:p>
          <w:p w:rsidR="003A7740" w:rsidRPr="00A96BFA" w:rsidRDefault="003A7740" w:rsidP="00EA4685">
            <w:pPr>
              <w:widowControl/>
              <w:spacing w:line="240" w:lineRule="exact"/>
              <w:ind w:firstLine="0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(mmol/L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exact"/>
              <w:ind w:firstLine="0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Creatinine (mg/dL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exact"/>
              <w:ind w:firstLine="0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BNP</w:t>
            </w:r>
          </w:p>
          <w:p w:rsidR="003A7740" w:rsidRPr="00A96BFA" w:rsidRDefault="003A7740" w:rsidP="00EA4685">
            <w:pPr>
              <w:widowControl/>
              <w:spacing w:line="240" w:lineRule="exact"/>
              <w:ind w:firstLine="0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(pg/mL)</w:t>
            </w:r>
          </w:p>
        </w:tc>
      </w:tr>
      <w:tr w:rsidR="003A7740" w:rsidRPr="00A96BFA" w:rsidTr="000D5B2B">
        <w:trPr>
          <w:trHeight w:val="300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88680B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Grand</w:t>
            </w:r>
            <w:r w:rsidRPr="00A96BFA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 xml:space="preserve"> I (2002)</w:t>
            </w:r>
            <w:r w:rsidR="0088680B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 xml:space="preserve"> [26]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A7740" w:rsidRPr="00A96BFA" w:rsidTr="000D5B2B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RA group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7740" w:rsidRPr="00A96BFA" w:rsidRDefault="003A7740" w:rsidP="003A7740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28 (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9 (5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2 (0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92 (0.0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</w:tr>
      <w:tr w:rsidR="003A7740" w:rsidRPr="00A96BFA" w:rsidTr="000D5B2B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ntrol group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7740" w:rsidRPr="00A96BFA" w:rsidRDefault="003A7740" w:rsidP="003A7740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27 (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6 (7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2 (0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92 (0.0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</w:tr>
      <w:tr w:rsidR="003A7740" w:rsidRPr="00A96BFA" w:rsidTr="000D5B2B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88680B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Mottram</w:t>
            </w:r>
            <w:r w:rsidRPr="00A96BFA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 xml:space="preserve"> (2004)</w:t>
            </w:r>
            <w:r w:rsidR="0088680B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[27]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7740" w:rsidRPr="00A96BFA" w:rsidRDefault="003A7740" w:rsidP="003A7740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A7740" w:rsidRPr="00A96BFA" w:rsidTr="000D5B2B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RA group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7740" w:rsidRPr="00A96BFA" w:rsidRDefault="003A7740" w:rsidP="003A7740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A774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1 (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8 (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35 (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0 (8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0 (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9 (0.1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9.3 (26.8)</w:t>
            </w:r>
          </w:p>
        </w:tc>
      </w:tr>
      <w:tr w:rsidR="003A7740" w:rsidRPr="00A96BFA" w:rsidTr="000D5B2B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ntrol group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7740" w:rsidRPr="00A96BFA" w:rsidRDefault="003A7740" w:rsidP="003A7740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2 (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7 (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30 (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2 (8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9 (0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9 (0.1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9.7 (27.8)</w:t>
            </w:r>
          </w:p>
        </w:tc>
      </w:tr>
      <w:tr w:rsidR="003A7740" w:rsidRPr="00A96BFA" w:rsidTr="000D5B2B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88680B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ROONGSRITONG</w:t>
            </w:r>
            <w:r w:rsidRPr="00A96BFA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 xml:space="preserve"> (2005)</w:t>
            </w:r>
            <w:r w:rsidR="0088680B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[28]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7740" w:rsidRPr="00A96BFA" w:rsidRDefault="003A7740" w:rsidP="003A7740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A7740" w:rsidRPr="00A96BFA" w:rsidTr="000D5B2B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RA group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7740" w:rsidRPr="00A96BFA" w:rsidRDefault="00BC6199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1.0 (5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4.2 (4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4 (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5 (14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4.9 (64.2)</w:t>
            </w:r>
          </w:p>
        </w:tc>
      </w:tr>
      <w:tr w:rsidR="003A7740" w:rsidRPr="00A96BFA" w:rsidTr="000D5B2B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ntrol group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2.1 (6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7.4 (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2 (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2 (11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1.1 (52.7)</w:t>
            </w:r>
          </w:p>
        </w:tc>
      </w:tr>
      <w:tr w:rsidR="003A7740" w:rsidRPr="00A96BFA" w:rsidTr="000D5B2B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88680B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Orea-Tejeda</w:t>
            </w:r>
            <w:r w:rsidRPr="00A96BFA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 xml:space="preserve"> (2007)</w:t>
            </w:r>
            <w:r w:rsidR="0088680B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[29]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A774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exico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A7740" w:rsidRPr="00A96BFA" w:rsidTr="000D5B2B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RA group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3.71 (21.6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1.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8.79 (4.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2 (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</w:tr>
      <w:tr w:rsidR="003A7740" w:rsidRPr="00A96BFA" w:rsidTr="000D5B2B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ntrol group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4.79 (11.8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8.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1.57 (11.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4 (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</w:tr>
      <w:tr w:rsidR="003A7740" w:rsidRPr="00A96BFA" w:rsidTr="000D5B2B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88680B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Mak</w:t>
            </w:r>
            <w:r w:rsidRPr="00A96BFA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 xml:space="preserve"> (2009)</w:t>
            </w:r>
            <w:r w:rsidR="0088680B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[30]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A7740" w:rsidRPr="00A96BFA" w:rsidTr="000D5B2B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RA group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A774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Irelan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0 (7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 (38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3 (9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0 (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0 (17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2 (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3 (0.2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9 (157-317)</w:t>
            </w:r>
          </w:p>
        </w:tc>
      </w:tr>
      <w:tr w:rsidR="003A7740" w:rsidRPr="00A96BFA" w:rsidTr="000D5B2B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ntrol group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9 (7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 (55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4 (9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6 (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9 (18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2 (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3 (0.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92 (132-330)</w:t>
            </w:r>
          </w:p>
        </w:tc>
      </w:tr>
      <w:tr w:rsidR="003A7740" w:rsidRPr="00A96BFA" w:rsidTr="000D5B2B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88680B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RAAM-PEF trial</w:t>
            </w:r>
            <w:r w:rsidRPr="00A96BFA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 xml:space="preserve"> (2011)</w:t>
            </w:r>
            <w:r w:rsidR="0088680B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[31]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A7740" w:rsidRPr="00A96BFA" w:rsidTr="000D5B2B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RA group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2.2 (9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2.1 (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29.7 (1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1.1 (11.0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1 (0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62 (0.5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54.9 (163.0)</w:t>
            </w:r>
          </w:p>
        </w:tc>
      </w:tr>
      <w:tr w:rsidR="003A7740" w:rsidRPr="00A96BFA" w:rsidTr="000D5B2B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ntrol group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8.7 (9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.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2.5 (7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30.6 (1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7.9 (9.6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0 (0.5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43 (0.5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83.5 (211.6)</w:t>
            </w:r>
          </w:p>
        </w:tc>
      </w:tr>
      <w:tr w:rsidR="003A7740" w:rsidRPr="00A96BFA" w:rsidTr="000D5B2B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88680B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Aldo-DHF trial</w:t>
            </w:r>
            <w:r w:rsidRPr="00A96BFA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 xml:space="preserve"> (2013)</w:t>
            </w:r>
            <w:r w:rsidR="0088680B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[16]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A7740" w:rsidRPr="00A96BFA" w:rsidTr="000D5B2B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RA group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7740" w:rsidRPr="003A7740" w:rsidRDefault="003A7740" w:rsidP="003A7740">
            <w:pPr>
              <w:widowControl/>
              <w:spacing w:line="240" w:lineRule="auto"/>
              <w:ind w:firstLine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ermany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A774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nd</w:t>
            </w:r>
          </w:p>
          <w:p w:rsidR="003A7740" w:rsidRPr="00A96BFA" w:rsidRDefault="003A7740" w:rsidP="003A7740">
            <w:pPr>
              <w:widowControl/>
              <w:spacing w:line="240" w:lineRule="auto"/>
              <w:ind w:firstLine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A774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ustri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7 (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7 (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35 (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9 (10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2 (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79 (81-276)</w:t>
            </w:r>
          </w:p>
        </w:tc>
      </w:tr>
      <w:tr w:rsidR="003A7740" w:rsidRPr="00A96BFA" w:rsidTr="000D5B2B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ntrol group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7 (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8 (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35 (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0 (12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2 (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8 (80-276)</w:t>
            </w:r>
          </w:p>
        </w:tc>
      </w:tr>
      <w:tr w:rsidR="003A7740" w:rsidRPr="00A96BFA" w:rsidTr="000D5B2B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88680B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lastRenderedPageBreak/>
              <w:t xml:space="preserve">TOPCAT trial </w:t>
            </w:r>
            <w:r w:rsidRPr="00A96BFA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(201</w:t>
            </w:r>
            <w:r w:rsidR="00392F29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4</w:t>
            </w:r>
            <w:r w:rsidRPr="00A96BFA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)</w:t>
            </w:r>
            <w:r w:rsidR="0088680B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[14]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A7740" w:rsidRPr="00A96BFA" w:rsidTr="000D5B2B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RA group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7740" w:rsidRPr="00A96BFA" w:rsidRDefault="003A7740" w:rsidP="003A7740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3A774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mericas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ussia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A774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nd Georgi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8.7 (61-7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1.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6 (51-61</w:t>
            </w: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30 (120-1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0 (70-80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3 (4.0-4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 (0.9-1.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36 (149-414)</w:t>
            </w:r>
          </w:p>
        </w:tc>
      </w:tr>
      <w:tr w:rsidR="003A7740" w:rsidRPr="00A96BFA" w:rsidTr="000D5B2B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ntrol group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8.7 (61-7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1.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6 (51-62</w:t>
            </w: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30 (120-1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0 (70-80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3 (4.0-4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1 (0.9-1.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35 (141-410)</w:t>
            </w:r>
          </w:p>
        </w:tc>
      </w:tr>
      <w:tr w:rsidR="003A7740" w:rsidRPr="00A96BFA" w:rsidTr="000D5B2B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88680B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Kurrelmeyer</w:t>
            </w:r>
            <w:r w:rsidRPr="00A96BFA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 xml:space="preserve"> (2014)</w:t>
            </w:r>
            <w:r w:rsidR="0088680B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[32]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A7740" w:rsidRPr="00A96BFA" w:rsidTr="000D5B2B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RA group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6.3 (2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2.5 (1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37.0 (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2.4 (2.6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</w:tr>
      <w:tr w:rsidR="003A7740" w:rsidRPr="00A96BFA" w:rsidTr="000D5B2B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ntrol group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6.4 (1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2.9 (1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33.1 (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7.3 (1.6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</w:tr>
      <w:tr w:rsidR="003A7740" w:rsidRPr="00A96BFA" w:rsidTr="000D5B2B">
        <w:trPr>
          <w:trHeight w:val="31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88680B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DiPasquale</w:t>
            </w:r>
            <w:r w:rsidRPr="00A96BFA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 xml:space="preserve"> (2005)</w:t>
            </w:r>
            <w:r w:rsidR="0088680B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[18]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7740" w:rsidRPr="00A96BFA" w:rsidRDefault="00BC6199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C619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Italy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A7740" w:rsidRPr="00A96BFA" w:rsidTr="000D5B2B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RA group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2.6 (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8.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4.5 (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6 (0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7 (0.1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</w:tr>
      <w:tr w:rsidR="003A7740" w:rsidRPr="00A96BFA" w:rsidTr="000D5B2B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ntrol group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2.8 (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9.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4.7 (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5 (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6 (0.1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</w:tr>
      <w:tr w:rsidR="003A7740" w:rsidRPr="00A96BFA" w:rsidTr="000D5B2B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88680B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Kayrak</w:t>
            </w:r>
            <w:r w:rsidRPr="00A96BFA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 xml:space="preserve"> (2010)</w:t>
            </w:r>
            <w:r w:rsidR="0088680B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[19]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A7740" w:rsidRPr="00A96BFA" w:rsidTr="000D5B2B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RA group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7740" w:rsidRPr="00A96BFA" w:rsidRDefault="00863077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C619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urkey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5.3 (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1.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0.5 (8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5.2 (9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7.0 (5.2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1 (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99 (0.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</w:tr>
      <w:tr w:rsidR="003A7740" w:rsidRPr="00A96BFA" w:rsidTr="000D5B2B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ntrol group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7.2 (11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4.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9.5 (8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5.0 (1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7.1 (6.8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2 (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97 (0.2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</w:tr>
      <w:tr w:rsidR="003A7740" w:rsidRPr="00A96BFA" w:rsidTr="000D5B2B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88680B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Kampourides</w:t>
            </w:r>
            <w:r w:rsidRPr="00A96BFA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 xml:space="preserve"> (2012)</w:t>
            </w:r>
            <w:r w:rsidR="0088680B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[17]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7740" w:rsidRPr="00A96BFA" w:rsidRDefault="00BC6199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C619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eec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A7740" w:rsidRPr="00A96BFA" w:rsidTr="000D5B2B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 patents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8 (50-6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7.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7 (53-6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0 (130-1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3 (4.1-4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 (0.9-1.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22 (95-679)*</w:t>
            </w:r>
          </w:p>
        </w:tc>
      </w:tr>
      <w:tr w:rsidR="003A7740" w:rsidRPr="00A96BFA" w:rsidTr="000D5B2B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Vatankulu</w:t>
            </w:r>
            <w:r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(2013)</w:t>
            </w:r>
            <w:r w:rsidR="0088680B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[5]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A7740" w:rsidRPr="00A96BFA" w:rsidTr="000D5B2B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RA group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7740" w:rsidRPr="00A96BFA" w:rsidRDefault="00BC6199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C619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urkey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8 (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9.1 (40-5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</w:tr>
      <w:tr w:rsidR="003A7740" w:rsidRPr="00A96BFA" w:rsidTr="000D5B2B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ntrol group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7 (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0.1 (41-5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</w:tr>
      <w:tr w:rsidR="003A7740" w:rsidRPr="00A96BFA" w:rsidTr="000D5B2B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 xml:space="preserve">REMINDER trial </w:t>
            </w:r>
            <w:r w:rsidRPr="00A96BFA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(2014)</w:t>
            </w:r>
            <w:r w:rsidR="0088680B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[15]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A7740" w:rsidRPr="00A96BFA" w:rsidTr="000D5B2B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RA group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7740" w:rsidRPr="00A96BFA" w:rsidRDefault="00863077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6307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uropean countrie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8.5 (10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25.7 (1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6.0 (12.5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07 (0.4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91 (0.2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</w:tr>
      <w:tr w:rsidR="003A7740" w:rsidRPr="00A96BFA" w:rsidTr="000D5B2B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ntrol group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7.8 (1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0.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26.7 (17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6.8 (11.5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04 (0.4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91 (0.21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7740" w:rsidRPr="00A96BFA" w:rsidRDefault="003A7740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</w:tr>
    </w:tbl>
    <w:p w:rsidR="00FE1392" w:rsidRPr="00F50BB5" w:rsidRDefault="00FE1392" w:rsidP="00195CAC">
      <w:pPr>
        <w:spacing w:beforeLines="20" w:before="62" w:afterLines="20" w:after="62" w:line="240" w:lineRule="auto"/>
        <w:ind w:firstLine="0"/>
        <w:jc w:val="both"/>
        <w:rPr>
          <w:color w:val="000000"/>
        </w:rPr>
      </w:pPr>
      <w:r w:rsidRPr="00F50BB5">
        <w:rPr>
          <w:color w:val="000000"/>
        </w:rPr>
        <w:t xml:space="preserve">BNP, brain natriuretic peptide; </w:t>
      </w:r>
      <w:r>
        <w:rPr>
          <w:color w:val="000000"/>
        </w:rPr>
        <w:t>DBP, diastolic blood pressure; EF, ejection fraction; SBP, systolic blood pressure;</w:t>
      </w:r>
      <w:r w:rsidRPr="00EF52E6">
        <w:t xml:space="preserve"> </w:t>
      </w:r>
      <w:r w:rsidRPr="00D12DE5">
        <w:t>MRA, mineralocorticoid receptor antagonist;</w:t>
      </w:r>
      <w:r>
        <w:t xml:space="preserve"> </w:t>
      </w:r>
      <w:r w:rsidRPr="00D12DE5">
        <w:t>NR</w:t>
      </w:r>
      <w:r>
        <w:t>,</w:t>
      </w:r>
      <w:r w:rsidRPr="00D12DE5">
        <w:t xml:space="preserve"> not reported.</w:t>
      </w:r>
    </w:p>
    <w:p w:rsidR="00FE1392" w:rsidRPr="00A96BFA" w:rsidRDefault="00FE1392" w:rsidP="00FE1392">
      <w:pPr>
        <w:spacing w:beforeLines="20" w:before="62" w:afterLines="20" w:after="62" w:line="360" w:lineRule="auto"/>
        <w:jc w:val="both"/>
        <w:rPr>
          <w:b/>
          <w:color w:val="000000"/>
        </w:rPr>
        <w:sectPr w:rsidR="00FE1392" w:rsidRPr="00A96BFA" w:rsidSect="00EA4685">
          <w:pgSz w:w="16838" w:h="11906" w:orient="landscape"/>
          <w:pgMar w:top="1797" w:right="1191" w:bottom="1797" w:left="1191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text" w:horzAnchor="margin" w:tblpXSpec="center" w:tblpY="661"/>
        <w:tblW w:w="11239" w:type="dxa"/>
        <w:tblLook w:val="00A0" w:firstRow="1" w:lastRow="0" w:firstColumn="1" w:lastColumn="0" w:noHBand="0" w:noVBand="0"/>
      </w:tblPr>
      <w:tblGrid>
        <w:gridCol w:w="2037"/>
        <w:gridCol w:w="1417"/>
        <w:gridCol w:w="1697"/>
        <w:gridCol w:w="826"/>
        <w:gridCol w:w="786"/>
        <w:gridCol w:w="976"/>
        <w:gridCol w:w="1567"/>
        <w:gridCol w:w="1317"/>
        <w:gridCol w:w="936"/>
      </w:tblGrid>
      <w:tr w:rsidR="00FE1392" w:rsidRPr="00A96BFA" w:rsidTr="000D5B2B">
        <w:trPr>
          <w:trHeight w:val="300"/>
        </w:trPr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 xml:space="preserve">　</w:t>
            </w:r>
            <w:r w:rsidRPr="00A96BF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Ischaemia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Hypertensio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DM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AF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ACEI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 xml:space="preserve"> β-Blockers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Diuretics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CCB (%)</w:t>
            </w:r>
          </w:p>
        </w:tc>
      </w:tr>
      <w:tr w:rsidR="00FE1392" w:rsidRPr="00A96BFA" w:rsidTr="000D5B2B">
        <w:trPr>
          <w:trHeight w:val="284"/>
        </w:trPr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1392" w:rsidRPr="00A96BFA" w:rsidRDefault="00FE1392" w:rsidP="0088680B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Grandi</w:t>
            </w:r>
            <w:r w:rsidR="0088680B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[26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E1392" w:rsidRPr="00A96BFA" w:rsidTr="000D5B2B">
        <w:trPr>
          <w:trHeight w:val="28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RA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</w:tr>
      <w:tr w:rsidR="00FE1392" w:rsidRPr="00A96BFA" w:rsidTr="000D5B2B">
        <w:trPr>
          <w:trHeight w:val="28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</w:tr>
      <w:tr w:rsidR="00FE1392" w:rsidRPr="00A96BFA" w:rsidTr="000D5B2B">
        <w:trPr>
          <w:trHeight w:val="28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1392" w:rsidRPr="00A96BFA" w:rsidRDefault="00FE1392" w:rsidP="0088680B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Mottram</w:t>
            </w:r>
            <w:r w:rsidR="0088680B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 xml:space="preserve"> [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FE1392" w:rsidRPr="00A96BFA" w:rsidTr="000D5B2B">
        <w:trPr>
          <w:trHeight w:val="28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RA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3</w:t>
            </w:r>
          </w:p>
        </w:tc>
      </w:tr>
      <w:tr w:rsidR="00FE1392" w:rsidRPr="00A96BFA" w:rsidTr="000D5B2B">
        <w:trPr>
          <w:trHeight w:val="28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 w:rsidR="00FE1392" w:rsidRPr="00A96BFA" w:rsidTr="000D5B2B">
        <w:trPr>
          <w:trHeight w:val="28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1392" w:rsidRPr="00A96BFA" w:rsidRDefault="00FE1392" w:rsidP="0088680B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ROONGSRITONG</w:t>
            </w:r>
            <w:r w:rsidR="0088680B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[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FE1392" w:rsidRPr="00A96BFA" w:rsidTr="000D5B2B">
        <w:trPr>
          <w:trHeight w:val="28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RA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</w:tr>
      <w:tr w:rsidR="00FE1392" w:rsidRPr="00A96BFA" w:rsidTr="000D5B2B">
        <w:trPr>
          <w:trHeight w:val="28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</w:tr>
      <w:tr w:rsidR="00FE1392" w:rsidRPr="00A96BFA" w:rsidTr="000D5B2B">
        <w:trPr>
          <w:trHeight w:val="28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1392" w:rsidRPr="00A96BFA" w:rsidRDefault="00FE1392" w:rsidP="0088680B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Orea-Tejeda</w:t>
            </w:r>
            <w:r w:rsidR="0088680B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[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FE1392" w:rsidRPr="00A96BFA" w:rsidTr="000D5B2B">
        <w:trPr>
          <w:trHeight w:val="28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RA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.1</w:t>
            </w:r>
          </w:p>
        </w:tc>
      </w:tr>
      <w:tr w:rsidR="00FE1392" w:rsidRPr="00A96BFA" w:rsidTr="000D5B2B">
        <w:trPr>
          <w:trHeight w:val="28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FE1392" w:rsidRPr="00A96BFA" w:rsidTr="000D5B2B">
        <w:trPr>
          <w:trHeight w:val="28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Mak</w:t>
            </w:r>
            <w:r w:rsidR="0088680B" w:rsidRPr="0088680B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[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FE1392" w:rsidRPr="00A96BFA" w:rsidTr="000D5B2B">
        <w:trPr>
          <w:trHeight w:val="28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RA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FE1392" w:rsidRPr="00A96BFA" w:rsidTr="000D5B2B">
        <w:trPr>
          <w:trHeight w:val="28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FE1392" w:rsidRPr="00A96BFA" w:rsidTr="000D5B2B">
        <w:trPr>
          <w:trHeight w:val="28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1392" w:rsidRPr="00A96BFA" w:rsidRDefault="00FE1392" w:rsidP="0088680B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RAAM-PEF trial</w:t>
            </w:r>
            <w:r w:rsidR="0088680B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[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FE1392" w:rsidRPr="00A96BFA" w:rsidTr="000D5B2B">
        <w:trPr>
          <w:trHeight w:val="28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RA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2.4</w:t>
            </w:r>
          </w:p>
        </w:tc>
      </w:tr>
      <w:tr w:rsidR="00FE1392" w:rsidRPr="00A96BFA" w:rsidTr="000D5B2B">
        <w:trPr>
          <w:trHeight w:val="28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7.8</w:t>
            </w:r>
          </w:p>
        </w:tc>
      </w:tr>
      <w:tr w:rsidR="00FE1392" w:rsidRPr="00A96BFA" w:rsidTr="000D5B2B">
        <w:trPr>
          <w:trHeight w:val="28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1392" w:rsidRPr="00A96BFA" w:rsidRDefault="00FE1392" w:rsidP="0088680B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Aldo-DHF trial</w:t>
            </w:r>
            <w:r w:rsidR="0088680B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[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FE1392" w:rsidRPr="00A96BFA" w:rsidTr="000D5B2B">
        <w:trPr>
          <w:trHeight w:val="28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RA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FE1392" w:rsidRPr="00A96BFA" w:rsidTr="000D5B2B">
        <w:trPr>
          <w:trHeight w:val="28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 w:rsidR="00FE1392" w:rsidRPr="00A96BFA" w:rsidTr="000D5B2B">
        <w:trPr>
          <w:trHeight w:val="28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1392" w:rsidRPr="00A96BFA" w:rsidRDefault="0088680B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TOPCAT trial</w:t>
            </w:r>
            <w:r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[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FE1392" w:rsidRPr="00A96BFA" w:rsidTr="000D5B2B">
        <w:trPr>
          <w:trHeight w:val="28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RA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6.3</w:t>
            </w:r>
          </w:p>
        </w:tc>
      </w:tr>
      <w:tr w:rsidR="00FE1392" w:rsidRPr="00A96BFA" w:rsidTr="000D5B2B">
        <w:trPr>
          <w:trHeight w:val="28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8.9</w:t>
            </w:r>
          </w:p>
        </w:tc>
      </w:tr>
      <w:tr w:rsidR="00FE1392" w:rsidRPr="00A96BFA" w:rsidTr="000D5B2B">
        <w:trPr>
          <w:trHeight w:val="28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Kurrelmeyer</w:t>
            </w:r>
            <w:r w:rsidR="0088680B" w:rsidRPr="0088680B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[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FE1392" w:rsidRPr="00A96BFA" w:rsidTr="000D5B2B">
        <w:trPr>
          <w:trHeight w:val="28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RA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FE1392" w:rsidRPr="00A96BFA" w:rsidTr="000D5B2B">
        <w:trPr>
          <w:trHeight w:val="28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9.2</w:t>
            </w:r>
          </w:p>
        </w:tc>
      </w:tr>
      <w:tr w:rsidR="00FE1392" w:rsidRPr="00A96BFA" w:rsidTr="000D5B2B">
        <w:trPr>
          <w:trHeight w:val="28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1392" w:rsidRPr="00A96BFA" w:rsidRDefault="0088680B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DiPasqual</w:t>
            </w:r>
            <w:r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[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FE1392" w:rsidRPr="00A96BFA" w:rsidTr="000D5B2B">
        <w:trPr>
          <w:trHeight w:val="28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RA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6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</w:tr>
      <w:tr w:rsidR="00FE1392" w:rsidRPr="00A96BFA" w:rsidTr="000D5B2B">
        <w:trPr>
          <w:trHeight w:val="28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</w:tr>
      <w:tr w:rsidR="00FE1392" w:rsidRPr="00A96BFA" w:rsidTr="000D5B2B">
        <w:trPr>
          <w:trHeight w:val="28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1392" w:rsidRPr="00A96BFA" w:rsidRDefault="0088680B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Kayra</w:t>
            </w:r>
            <w:r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 xml:space="preserve"> [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FE1392" w:rsidRPr="00A96BFA" w:rsidTr="000D5B2B">
        <w:trPr>
          <w:trHeight w:val="28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RA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</w:tr>
      <w:tr w:rsidR="00FE1392" w:rsidRPr="00A96BFA" w:rsidTr="000D5B2B">
        <w:trPr>
          <w:trHeight w:val="28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</w:tr>
      <w:tr w:rsidR="00FE1392" w:rsidRPr="00A96BFA" w:rsidTr="000D5B2B">
        <w:trPr>
          <w:trHeight w:val="28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1392" w:rsidRPr="00A96BFA" w:rsidRDefault="0088680B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Kampouride</w:t>
            </w:r>
            <w:r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 xml:space="preserve"> [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FE1392" w:rsidRPr="00A96BFA" w:rsidTr="000D5B2B">
        <w:trPr>
          <w:trHeight w:val="28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 pat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FE1392" w:rsidRPr="00A96BFA" w:rsidTr="000D5B2B">
        <w:trPr>
          <w:trHeight w:val="28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1392" w:rsidRPr="00A96BFA" w:rsidRDefault="00921075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AkifVatankulu</w:t>
            </w:r>
            <w:r w:rsidR="0088680B" w:rsidRPr="0088680B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[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FE1392" w:rsidRPr="00A96BFA" w:rsidTr="000D5B2B">
        <w:trPr>
          <w:trHeight w:val="28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RA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</w:tr>
      <w:tr w:rsidR="00FE1392" w:rsidRPr="00A96BFA" w:rsidTr="000D5B2B">
        <w:trPr>
          <w:trHeight w:val="28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</w:tr>
      <w:tr w:rsidR="00FE1392" w:rsidRPr="00A96BFA" w:rsidTr="000D5B2B">
        <w:trPr>
          <w:trHeight w:val="28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1392" w:rsidRPr="00A96BFA" w:rsidRDefault="00921075" w:rsidP="0092107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REMINDER tria</w:t>
            </w:r>
            <w:r w:rsidRPr="0088680B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l</w:t>
            </w:r>
            <w:r w:rsidR="0088680B" w:rsidRPr="0088680B">
              <w:rPr>
                <w:rFonts w:ascii="Arial" w:hAnsi="Arial" w:cs="Arial" w:hint="eastAsia"/>
                <w:b/>
                <w:color w:val="000000"/>
                <w:kern w:val="0"/>
                <w:sz w:val="18"/>
                <w:szCs w:val="18"/>
              </w:rPr>
              <w:t>[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FE1392" w:rsidRPr="00A96BFA" w:rsidTr="000D5B2B">
        <w:trPr>
          <w:trHeight w:val="28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RA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</w:tr>
      <w:tr w:rsidR="00FE1392" w:rsidRPr="00A96BFA" w:rsidTr="000D5B2B">
        <w:trPr>
          <w:trHeight w:val="284"/>
        </w:trPr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921075">
            <w:pPr>
              <w:widowControl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1392" w:rsidRPr="00A96BFA" w:rsidRDefault="00FE1392" w:rsidP="00EA4685">
            <w:pPr>
              <w:widowControl/>
              <w:spacing w:line="240" w:lineRule="auto"/>
              <w:ind w:firstLine="0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96BF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R</w:t>
            </w:r>
          </w:p>
        </w:tc>
      </w:tr>
    </w:tbl>
    <w:p w:rsidR="00FE1392" w:rsidRPr="00D12DE5" w:rsidRDefault="00FE1392" w:rsidP="00FE1392">
      <w:pPr>
        <w:spacing w:beforeLines="20" w:before="62" w:afterLines="20" w:after="62" w:line="360" w:lineRule="auto"/>
        <w:jc w:val="both"/>
        <w:rPr>
          <w:b/>
          <w:color w:val="000000"/>
        </w:rPr>
      </w:pPr>
      <w:r w:rsidRPr="00D12DE5">
        <w:rPr>
          <w:b/>
          <w:color w:val="000000"/>
        </w:rPr>
        <w:t>Table S</w:t>
      </w:r>
      <w:r w:rsidR="00195CAC">
        <w:rPr>
          <w:rFonts w:hint="eastAsia"/>
          <w:b/>
          <w:color w:val="000000"/>
        </w:rPr>
        <w:t>3</w:t>
      </w:r>
      <w:r w:rsidRPr="00D12DE5">
        <w:rPr>
          <w:b/>
          <w:color w:val="000000"/>
        </w:rPr>
        <w:t>.</w:t>
      </w:r>
      <w:r>
        <w:rPr>
          <w:b/>
          <w:color w:val="000000"/>
        </w:rPr>
        <w:t xml:space="preserve"> C</w:t>
      </w:r>
      <w:r w:rsidRPr="00D12DE5">
        <w:rPr>
          <w:b/>
          <w:color w:val="000000"/>
        </w:rPr>
        <w:t xml:space="preserve">haracteristics of </w:t>
      </w:r>
      <w:r>
        <w:rPr>
          <w:b/>
          <w:color w:val="000000"/>
        </w:rPr>
        <w:t>p</w:t>
      </w:r>
      <w:r w:rsidRPr="00D12DE5">
        <w:rPr>
          <w:b/>
          <w:color w:val="000000"/>
        </w:rPr>
        <w:t>atient</w:t>
      </w:r>
      <w:r>
        <w:rPr>
          <w:b/>
          <w:color w:val="000000"/>
        </w:rPr>
        <w:t>s in</w:t>
      </w:r>
      <w:r w:rsidRPr="00D12DE5">
        <w:rPr>
          <w:b/>
          <w:color w:val="000000"/>
        </w:rPr>
        <w:t xml:space="preserve"> the included studies </w:t>
      </w:r>
    </w:p>
    <w:p w:rsidR="00FE1392" w:rsidRPr="00A96BFA" w:rsidRDefault="00FE1392" w:rsidP="00FE1392">
      <w:pPr>
        <w:ind w:firstLine="0"/>
        <w:jc w:val="both"/>
        <w:sectPr w:rsidR="00FE1392" w:rsidRPr="00A96BFA" w:rsidSect="00EA4685">
          <w:pgSz w:w="11906" w:h="16838"/>
          <w:pgMar w:top="1191" w:right="1797" w:bottom="1191" w:left="1797" w:header="851" w:footer="992" w:gutter="0"/>
          <w:cols w:space="425"/>
          <w:docGrid w:type="linesAndChars" w:linePitch="312"/>
        </w:sectPr>
      </w:pPr>
    </w:p>
    <w:p w:rsidR="00FE1392" w:rsidRPr="00D12DE5" w:rsidRDefault="00FE1392" w:rsidP="00195CAC">
      <w:pPr>
        <w:spacing w:line="240" w:lineRule="auto"/>
        <w:ind w:firstLine="0"/>
        <w:jc w:val="both"/>
      </w:pPr>
      <w:r w:rsidRPr="00D12DE5">
        <w:lastRenderedPageBreak/>
        <w:t>ACEI</w:t>
      </w:r>
      <w:r>
        <w:t>,</w:t>
      </w:r>
      <w:r w:rsidRPr="00D12DE5">
        <w:t xml:space="preserve"> angiotensin-converting enzyme inhibitor; </w:t>
      </w:r>
      <w:r>
        <w:t xml:space="preserve">AF, atrial fibrillation; </w:t>
      </w:r>
      <w:r w:rsidRPr="00D12DE5">
        <w:t>CCB</w:t>
      </w:r>
      <w:r>
        <w:t>,</w:t>
      </w:r>
      <w:r w:rsidRPr="00D12DE5">
        <w:t xml:space="preserve"> calcium channel blockers; </w:t>
      </w:r>
      <w:r>
        <w:t xml:space="preserve">DM, diabetes mellitus; </w:t>
      </w:r>
      <w:r w:rsidRPr="00D12DE5">
        <w:t>EF</w:t>
      </w:r>
      <w:r>
        <w:t>,</w:t>
      </w:r>
      <w:r w:rsidRPr="00D12DE5">
        <w:t xml:space="preserve"> ejection fraction; MRA, mineralocorticoid receptor antagonist;</w:t>
      </w:r>
      <w:r>
        <w:t xml:space="preserve"> </w:t>
      </w:r>
      <w:r w:rsidRPr="00D12DE5">
        <w:t>NR</w:t>
      </w:r>
      <w:r>
        <w:t>,</w:t>
      </w:r>
      <w:r w:rsidRPr="00D12DE5">
        <w:t xml:space="preserve"> not reported. </w:t>
      </w:r>
    </w:p>
    <w:p w:rsidR="00FE1392" w:rsidRPr="00D12DE5" w:rsidRDefault="00FE1392" w:rsidP="00FE1392">
      <w:pPr>
        <w:spacing w:beforeLines="20" w:before="62" w:afterLines="20" w:after="62" w:line="360" w:lineRule="auto"/>
        <w:jc w:val="both"/>
      </w:pPr>
    </w:p>
    <w:p w:rsidR="00D05F0C" w:rsidRPr="00FE1392" w:rsidRDefault="00D05F0C"/>
    <w:sectPr w:rsidR="00D05F0C" w:rsidRPr="00FE1392" w:rsidSect="00EA4685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4F45" w:rsidRDefault="00AB4F45" w:rsidP="003A7740">
      <w:pPr>
        <w:spacing w:line="240" w:lineRule="auto"/>
      </w:pPr>
      <w:r>
        <w:separator/>
      </w:r>
    </w:p>
  </w:endnote>
  <w:endnote w:type="continuationSeparator" w:id="0">
    <w:p w:rsidR="00AB4F45" w:rsidRDefault="00AB4F45" w:rsidP="003A774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4F45" w:rsidRDefault="00AB4F45" w:rsidP="003A7740">
      <w:pPr>
        <w:spacing w:line="240" w:lineRule="auto"/>
      </w:pPr>
      <w:r>
        <w:separator/>
      </w:r>
    </w:p>
  </w:footnote>
  <w:footnote w:type="continuationSeparator" w:id="0">
    <w:p w:rsidR="00AB4F45" w:rsidRDefault="00AB4F45" w:rsidP="003A774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392"/>
    <w:rsid w:val="000404C0"/>
    <w:rsid w:val="000D5B2B"/>
    <w:rsid w:val="00195CAC"/>
    <w:rsid w:val="00341B73"/>
    <w:rsid w:val="00392F29"/>
    <w:rsid w:val="003A7740"/>
    <w:rsid w:val="00421B9E"/>
    <w:rsid w:val="0049481D"/>
    <w:rsid w:val="004C039E"/>
    <w:rsid w:val="0062470D"/>
    <w:rsid w:val="008419FE"/>
    <w:rsid w:val="00863077"/>
    <w:rsid w:val="0088680B"/>
    <w:rsid w:val="008B2431"/>
    <w:rsid w:val="008F1A30"/>
    <w:rsid w:val="00921075"/>
    <w:rsid w:val="00A779E2"/>
    <w:rsid w:val="00AB4F45"/>
    <w:rsid w:val="00AD35FF"/>
    <w:rsid w:val="00B10118"/>
    <w:rsid w:val="00B60D52"/>
    <w:rsid w:val="00BC5085"/>
    <w:rsid w:val="00BC6199"/>
    <w:rsid w:val="00C578AD"/>
    <w:rsid w:val="00D05F0C"/>
    <w:rsid w:val="00EA4685"/>
    <w:rsid w:val="00EB470F"/>
    <w:rsid w:val="00F15A69"/>
    <w:rsid w:val="00FD7ACC"/>
    <w:rsid w:val="00FE1392"/>
    <w:rsid w:val="00FE6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B8F2108-2574-4346-A1DF-5F312A51B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E1392"/>
    <w:pPr>
      <w:widowControl w:val="0"/>
      <w:spacing w:line="480" w:lineRule="auto"/>
      <w:ind w:firstLine="420"/>
    </w:pPr>
    <w:rPr>
      <w:rFonts w:ascii="Times New Roman" w:hAnsi="Times New Roman"/>
      <w:kern w:val="2"/>
      <w:sz w:val="24"/>
      <w:szCs w:val="24"/>
      <w:lang w:val="en-GB"/>
    </w:rPr>
  </w:style>
  <w:style w:type="paragraph" w:styleId="1">
    <w:name w:val="heading 1"/>
    <w:basedOn w:val="a"/>
    <w:next w:val="a"/>
    <w:link w:val="1Char"/>
    <w:qFormat/>
    <w:rsid w:val="00FE1392"/>
    <w:pPr>
      <w:keepNext/>
      <w:keepLines/>
      <w:spacing w:before="120" w:after="120"/>
      <w:ind w:firstLine="0"/>
      <w:outlineLvl w:val="0"/>
    </w:pPr>
    <w:rPr>
      <w:rFonts w:cs="Arial"/>
      <w:b/>
      <w:bCs/>
      <w:kern w:val="32"/>
      <w:sz w:val="28"/>
      <w:szCs w:val="32"/>
    </w:rPr>
  </w:style>
  <w:style w:type="paragraph" w:styleId="2">
    <w:name w:val="heading 2"/>
    <w:basedOn w:val="a"/>
    <w:next w:val="a"/>
    <w:link w:val="2Char"/>
    <w:qFormat/>
    <w:rsid w:val="00FE1392"/>
    <w:pPr>
      <w:keepNext/>
      <w:keepLines/>
      <w:spacing w:before="120" w:after="120"/>
      <w:ind w:firstLine="0"/>
      <w:outlineLvl w:val="1"/>
    </w:pPr>
    <w:rPr>
      <w:rFonts w:cs="Arial"/>
      <w:b/>
      <w:bCs/>
      <w:i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rsid w:val="00FE1392"/>
    <w:rPr>
      <w:rFonts w:ascii="Times New Roman" w:eastAsia="宋体" w:hAnsi="Times New Roman" w:cs="Arial"/>
      <w:b/>
      <w:bCs/>
      <w:kern w:val="32"/>
      <w:sz w:val="28"/>
      <w:szCs w:val="32"/>
      <w:lang w:val="en-GB"/>
    </w:rPr>
  </w:style>
  <w:style w:type="character" w:customStyle="1" w:styleId="2Char">
    <w:name w:val="标题 2 Char"/>
    <w:link w:val="2"/>
    <w:rsid w:val="00FE1392"/>
    <w:rPr>
      <w:rFonts w:ascii="Times New Roman" w:eastAsia="宋体" w:hAnsi="Times New Roman" w:cs="Arial"/>
      <w:b/>
      <w:bCs/>
      <w:iCs/>
      <w:sz w:val="24"/>
      <w:szCs w:val="28"/>
      <w:lang w:val="en-GB"/>
    </w:rPr>
  </w:style>
  <w:style w:type="paragraph" w:styleId="a3">
    <w:name w:val="header"/>
    <w:basedOn w:val="a"/>
    <w:link w:val="Char"/>
    <w:uiPriority w:val="99"/>
    <w:unhideWhenUsed/>
    <w:rsid w:val="003A77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3A7740"/>
    <w:rPr>
      <w:rFonts w:ascii="Times New Roman" w:hAnsi="Times New Roman"/>
      <w:kern w:val="2"/>
      <w:sz w:val="18"/>
      <w:szCs w:val="18"/>
      <w:lang w:val="en-GB"/>
    </w:rPr>
  </w:style>
  <w:style w:type="paragraph" w:styleId="a4">
    <w:name w:val="footer"/>
    <w:basedOn w:val="a"/>
    <w:link w:val="Char0"/>
    <w:uiPriority w:val="99"/>
    <w:unhideWhenUsed/>
    <w:rsid w:val="003A774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3A7740"/>
    <w:rPr>
      <w:rFonts w:ascii="Times New Roman" w:hAnsi="Times New Roman"/>
      <w:kern w:val="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093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55</Words>
  <Characters>6014</Characters>
  <Application>Microsoft Office Word</Application>
  <DocSecurity>0</DocSecurity>
  <Lines>50</Lines>
  <Paragraphs>14</Paragraphs>
  <ScaleCrop>false</ScaleCrop>
  <Company/>
  <LinksUpToDate>false</LinksUpToDate>
  <CharactersWithSpaces>7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ping</dc:creator>
  <cp:keywords/>
  <cp:lastModifiedBy>Windows 用户</cp:lastModifiedBy>
  <cp:revision>2</cp:revision>
  <cp:lastPrinted>2014-09-24T05:40:00Z</cp:lastPrinted>
  <dcterms:created xsi:type="dcterms:W3CDTF">2014-12-15T13:58:00Z</dcterms:created>
  <dcterms:modified xsi:type="dcterms:W3CDTF">2014-12-15T13:58:00Z</dcterms:modified>
</cp:coreProperties>
</file>